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8617B85" w14:textId="325CE2D6" w:rsidR="002A55BB" w:rsidRDefault="00227C2D">
      <w:pPr>
        <w:rPr>
          <w:rFonts w:eastAsia="Times New Roman"/>
        </w:rPr>
      </w:pPr>
      <w:r>
        <w:rPr>
          <w:b/>
          <w:sz w:val="20"/>
          <w:szCs w:val="20"/>
        </w:rPr>
        <w:t>S2 Table. Logistic regression adjusting for opioid index 30-day and 1-year mortality with SOFA D1-D3 sco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6"/>
        <w:gridCol w:w="1211"/>
        <w:gridCol w:w="1306"/>
        <w:gridCol w:w="903"/>
        <w:gridCol w:w="1211"/>
        <w:gridCol w:w="1306"/>
        <w:gridCol w:w="903"/>
      </w:tblGrid>
      <w:tr w:rsidR="00227C2D" w14:paraId="67C7B6C2" w14:textId="77777777" w:rsidTr="003B7EF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524C48" w14:textId="77777777" w:rsidR="00227C2D" w:rsidRDefault="00227C2D" w:rsidP="003B7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451F54" w14:textId="77777777" w:rsidR="00227C2D" w:rsidRDefault="00227C2D" w:rsidP="003B7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-year mortalit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CFA3B1" w14:textId="77777777" w:rsidR="00227C2D" w:rsidRDefault="00227C2D" w:rsidP="003B7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0-day mortality</w:t>
            </w:r>
          </w:p>
        </w:tc>
      </w:tr>
      <w:tr w:rsidR="00227C2D" w14:paraId="6E013F22" w14:textId="77777777" w:rsidTr="003B7EF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BB1B3F" w14:textId="77777777" w:rsidR="00227C2D" w:rsidRDefault="00227C2D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1139DE" w14:textId="77777777" w:rsidR="00227C2D" w:rsidRDefault="00227C2D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E5EEC2" w14:textId="77777777" w:rsidR="00227C2D" w:rsidRDefault="00227C2D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058514" w14:textId="77777777" w:rsidR="00227C2D" w:rsidRDefault="00227C2D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CF532A" w14:textId="77777777" w:rsidR="00227C2D" w:rsidRDefault="00227C2D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B658AF" w14:textId="77777777" w:rsidR="00227C2D" w:rsidRDefault="00227C2D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751706" w14:textId="77777777" w:rsidR="00227C2D" w:rsidRDefault="00227C2D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227C2D" w14:paraId="339F6DDE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FE23A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6B40B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5F630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29ABB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6C530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7805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2F1B5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27C2D" w14:paraId="4A0670BC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6B19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6F24C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A39A8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5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2B906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0F09A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AFA1F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6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A3740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27C2D" w14:paraId="565ABC69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FB80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ender [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30B26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FBCB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1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6D74C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E684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28A4F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7 – 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0ECD6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27C2D" w14:paraId="4741EC05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AECD8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F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D1F77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D01F5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6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0D2CC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397D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470F1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6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D9320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1</w:t>
            </w:r>
          </w:p>
        </w:tc>
      </w:tr>
      <w:tr w:rsidR="00227C2D" w14:paraId="025754E2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85AE6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# comorbiditi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416A7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5CA21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6 – 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8161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3B8B0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0ECFC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2 – 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07076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18</w:t>
            </w:r>
          </w:p>
        </w:tc>
      </w:tr>
      <w:tr w:rsidR="00227C2D" w14:paraId="3BBEE685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018CC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43AE1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3A26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3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9388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9A1D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20A3F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2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FF09E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27C2D" w14:paraId="25E63E11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E3F61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23585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BFB8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97 – 2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CECBE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2FD2E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7A47B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5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DC33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25</w:t>
            </w:r>
          </w:p>
        </w:tc>
      </w:tr>
      <w:tr w:rsidR="00227C2D" w14:paraId="12C0996B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7D10B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P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B55AF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2E760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4 – 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32EAE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2BD21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E4E6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0 – 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21D09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5</w:t>
            </w:r>
          </w:p>
        </w:tc>
      </w:tr>
      <w:tr w:rsidR="00227C2D" w14:paraId="04935BED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A6BBA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iabet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3677B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5BA45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5 – 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7B8B7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6218A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19BE6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8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6AE8F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0</w:t>
            </w:r>
          </w:p>
        </w:tc>
      </w:tr>
      <w:tr w:rsidR="00227C2D" w14:paraId="716FE41F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A3A83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S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37BE5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4E4E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91 – 4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E03D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59F60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00B06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50 – 4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3ED9F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27C2D" w14:paraId="7C18F46A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F60A9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S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C26B5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5DC9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95 – 2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BBFAD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54C9A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89A6B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9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8D8FC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12</w:t>
            </w:r>
          </w:p>
        </w:tc>
      </w:tr>
      <w:tr w:rsidR="00227C2D" w14:paraId="2A129928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5818A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e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76EDD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4E50E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1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442F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9174D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FD990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A3511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27C2D" w14:paraId="0039873D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A4E0D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trok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11D3E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BA92B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0 – 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5A1B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92A0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DBB22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9 – 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105D4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7</w:t>
            </w:r>
          </w:p>
        </w:tc>
      </w:tr>
      <w:tr w:rsidR="00227C2D" w14:paraId="27EE3AEE" w14:textId="77777777" w:rsidTr="003B7EFF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5CDF5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pi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AFC96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8BA6B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62 – 1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46FFD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923EF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47EBC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60 – 2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ED641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27C2D" w14:paraId="3C62CDA6" w14:textId="77777777" w:rsidTr="003B7EFF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78297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9DBA9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C9F2A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11</w:t>
            </w:r>
          </w:p>
        </w:tc>
      </w:tr>
      <w:tr w:rsidR="00227C2D" w14:paraId="7C4CE0D9" w14:textId="77777777" w:rsidTr="003B7EF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82668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Tjur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63A19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3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FB483" w14:textId="77777777" w:rsidR="00227C2D" w:rsidRDefault="00227C2D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38</w:t>
            </w:r>
          </w:p>
        </w:tc>
      </w:tr>
    </w:tbl>
    <w:p w14:paraId="77AC7004" w14:textId="77777777" w:rsidR="00227C2D" w:rsidRDefault="00227C2D">
      <w:pPr>
        <w:rPr>
          <w:rFonts w:eastAsia="Times New Roman"/>
        </w:rPr>
      </w:pPr>
    </w:p>
    <w:sectPr w:rsidR="00227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3D0"/>
    <w:rsid w:val="000543D0"/>
    <w:rsid w:val="00227C2D"/>
    <w:rsid w:val="002A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B79F44"/>
  <w15:chartTrackingRefBased/>
  <w15:docId w15:val="{426287EB-2362-4C08-897B-3E9555B0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thead">
    <w:name w:val="thead"/>
    <w:basedOn w:val="Normal"/>
    <w:pPr>
      <w:pBdr>
        <w:top w:val="double" w:sz="6" w:space="6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tdata">
    <w:name w:val="tdata"/>
    <w:basedOn w:val="Normal"/>
    <w:pPr>
      <w:spacing w:before="100" w:beforeAutospacing="1" w:after="100" w:afterAutospacing="1"/>
      <w:textAlignment w:val="top"/>
    </w:pPr>
  </w:style>
  <w:style w:type="paragraph" w:customStyle="1" w:styleId="arc">
    <w:name w:val="arc"/>
    <w:basedOn w:val="Normal"/>
    <w:pPr>
      <w:shd w:val="clear" w:color="auto" w:fill="F2F2F2"/>
      <w:spacing w:before="100" w:beforeAutospacing="1" w:after="100" w:afterAutospacing="1"/>
    </w:pPr>
  </w:style>
  <w:style w:type="paragraph" w:customStyle="1" w:styleId="summary">
    <w:name w:val="summary"/>
    <w:basedOn w:val="Normal"/>
    <w:pPr>
      <w:spacing w:before="100" w:beforeAutospacing="1" w:after="100" w:afterAutospacing="1"/>
    </w:pPr>
  </w:style>
  <w:style w:type="paragraph" w:customStyle="1" w:styleId="summarydata">
    <w:name w:val="summarydata"/>
    <w:basedOn w:val="Normal"/>
    <w:pPr>
      <w:spacing w:before="100" w:beforeAutospacing="1" w:after="100" w:afterAutospacing="1"/>
    </w:pPr>
  </w:style>
  <w:style w:type="paragraph" w:customStyle="1" w:styleId="fixedparts">
    <w:name w:val="fixed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randomparts">
    <w:name w:val="random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zeroparts">
    <w:name w:val="zero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simplexparts">
    <w:name w:val="simplex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lasttablerow">
    <w:name w:val="lasttablerow"/>
    <w:basedOn w:val="Normal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firstsumrow">
    <w:name w:val="firstsumrow"/>
    <w:basedOn w:val="Normal"/>
    <w:pPr>
      <w:pBdr>
        <w:top w:val="single" w:sz="6" w:space="0" w:color="auto"/>
      </w:pBdr>
      <w:spacing w:before="100" w:beforeAutospacing="1" w:after="100" w:afterAutospacing="1"/>
    </w:pPr>
  </w:style>
  <w:style w:type="paragraph" w:customStyle="1" w:styleId="labelcellborder">
    <w:name w:val="labelcellborder"/>
    <w:basedOn w:val="Normal"/>
    <w:pPr>
      <w:pBdr>
        <w:bottom w:val="single" w:sz="6" w:space="0" w:color="auto"/>
      </w:pBdr>
      <w:spacing w:before="100" w:beforeAutospacing="1" w:after="100" w:afterAutospacing="1"/>
    </w:pPr>
  </w:style>
  <w:style w:type="paragraph" w:customStyle="1" w:styleId="depvarhead">
    <w:name w:val="depvarhead"/>
    <w:basedOn w:val="Normal"/>
    <w:pPr>
      <w:pBdr>
        <w:bottom w:val="single" w:sz="6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depvarheadnodv">
    <w:name w:val="depvarheadnodv"/>
    <w:basedOn w:val="Normal"/>
    <w:pPr>
      <w:pBdr>
        <w:top w:val="double" w:sz="6" w:space="0" w:color="auto"/>
        <w:bottom w:val="single" w:sz="6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leftalign">
    <w:name w:val="leftalign"/>
    <w:basedOn w:val="Normal"/>
    <w:pPr>
      <w:spacing w:before="100" w:beforeAutospacing="1" w:after="100" w:afterAutospacing="1"/>
    </w:pPr>
  </w:style>
  <w:style w:type="paragraph" w:customStyle="1" w:styleId="centeralign">
    <w:name w:val="centeralign"/>
    <w:basedOn w:val="Normal"/>
    <w:pPr>
      <w:spacing w:before="100" w:beforeAutospacing="1" w:after="100" w:afterAutospacing="1"/>
      <w:jc w:val="center"/>
    </w:pPr>
  </w:style>
  <w:style w:type="paragraph" w:customStyle="1" w:styleId="firsttablecol">
    <w:name w:val="firsttablecol"/>
    <w:basedOn w:val="Normal"/>
    <w:pPr>
      <w:spacing w:before="100" w:beforeAutospacing="1" w:after="100" w:afterAutospacing="1"/>
    </w:pPr>
  </w:style>
  <w:style w:type="paragraph" w:customStyle="1" w:styleId="footnote">
    <w:name w:val="footnote"/>
    <w:basedOn w:val="Normal"/>
    <w:pPr>
      <w:pBdr>
        <w:top w:val="double" w:sz="6" w:space="0" w:color="000000"/>
      </w:pBdr>
      <w:spacing w:before="100" w:beforeAutospacing="1" w:after="100" w:afterAutospacing="1"/>
      <w:jc w:val="right"/>
    </w:pPr>
    <w:rPr>
      <w:i/>
      <w:iCs/>
    </w:rPr>
  </w:style>
  <w:style w:type="paragraph" w:customStyle="1" w:styleId="Subtitle1">
    <w:name w:val="Subtitle1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853</Characters>
  <Application>Microsoft Office Word</Application>
  <DocSecurity>0</DocSecurity>
  <Lines>22</Lines>
  <Paragraphs>1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rdy</dc:creator>
  <cp:keywords/>
  <dc:description/>
  <cp:lastModifiedBy>chn off28</cp:lastModifiedBy>
  <cp:revision>3</cp:revision>
  <dcterms:created xsi:type="dcterms:W3CDTF">2021-03-05T13:23:00Z</dcterms:created>
  <dcterms:modified xsi:type="dcterms:W3CDTF">2021-04-14T08:10:00Z</dcterms:modified>
</cp:coreProperties>
</file>